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F37BD" w:rsidRDefault="0097748E" w:rsidP="003F37BD">
      <w:pPr>
        <w:pStyle w:val="Tabelle"/>
        <w:jc w:val="both"/>
        <w:rPr>
          <w:rFonts w:ascii="Times New Roman" w:hAnsi="Times New Roman" w:cs="Times New Roman"/>
          <w:b/>
          <w:bCs/>
          <w:i w:val="0"/>
          <w:iCs w:val="0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i w:val="0"/>
          <w:iCs w:val="0"/>
          <w:sz w:val="24"/>
          <w:szCs w:val="24"/>
          <w:lang w:val="en-GB"/>
        </w:rPr>
        <w:t xml:space="preserve">Additional file </w:t>
      </w:r>
      <w:proofErr w:type="gramStart"/>
      <w:r>
        <w:rPr>
          <w:rFonts w:ascii="Times New Roman" w:hAnsi="Times New Roman" w:cs="Times New Roman"/>
          <w:b/>
          <w:bCs/>
          <w:i w:val="0"/>
          <w:iCs w:val="0"/>
          <w:sz w:val="24"/>
          <w:szCs w:val="24"/>
          <w:lang w:val="en-GB"/>
        </w:rPr>
        <w:t>T2  -</w:t>
      </w:r>
      <w:bookmarkStart w:id="0" w:name="_GoBack"/>
      <w:bookmarkEnd w:id="0"/>
      <w:proofErr w:type="gramEnd"/>
      <w:r w:rsidR="003F37BD">
        <w:rPr>
          <w:rFonts w:ascii="Times New Roman" w:hAnsi="Times New Roman" w:cs="Times New Roman"/>
          <w:b/>
          <w:bCs/>
          <w:i w:val="0"/>
          <w:iCs w:val="0"/>
          <w:sz w:val="24"/>
          <w:szCs w:val="24"/>
          <w:lang w:val="en-GB"/>
        </w:rPr>
        <w:t xml:space="preserve"> </w:t>
      </w:r>
      <w:r w:rsidR="003F37BD">
        <w:rPr>
          <w:rFonts w:ascii="Times New Roman" w:hAnsi="Times New Roman" w:cs="Times New Roman"/>
          <w:i w:val="0"/>
          <w:iCs w:val="0"/>
          <w:lang w:val="en-GB"/>
        </w:rPr>
        <w:t>Spearman´s Correlation coefficient above 0.4 (up to 0.5, all with p&lt;0.001)</w:t>
      </w:r>
    </w:p>
    <w:tbl>
      <w:tblPr>
        <w:tblW w:w="878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993"/>
        <w:gridCol w:w="974"/>
        <w:gridCol w:w="975"/>
        <w:gridCol w:w="974"/>
        <w:gridCol w:w="975"/>
        <w:gridCol w:w="974"/>
        <w:gridCol w:w="975"/>
        <w:gridCol w:w="974"/>
        <w:gridCol w:w="975"/>
      </w:tblGrid>
      <w:tr w:rsidR="003F37BD" w:rsidTr="004F45CF">
        <w:trPr>
          <w:trHeight w:val="543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double" w:sz="4" w:space="0" w:color="auto"/>
              <w:right w:val="double" w:sz="4" w:space="0" w:color="auto"/>
            </w:tcBorders>
            <w:shd w:val="clear" w:color="auto" w:fill="FFFFFF"/>
            <w:vAlign w:val="center"/>
          </w:tcPr>
          <w:p w:rsidR="003F37BD" w:rsidRDefault="003F37BD" w:rsidP="004F45CF">
            <w:pPr>
              <w:pStyle w:val="Tabelle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974" w:type="dxa"/>
            <w:tcBorders>
              <w:top w:val="single" w:sz="4" w:space="0" w:color="000000"/>
              <w:left w:val="double" w:sz="4" w:space="0" w:color="auto"/>
              <w:bottom w:val="double" w:sz="4" w:space="0" w:color="auto"/>
              <w:right w:val="single" w:sz="4" w:space="0" w:color="000000"/>
            </w:tcBorders>
            <w:shd w:val="clear" w:color="auto" w:fill="FFFFFF"/>
            <w:vAlign w:val="center"/>
          </w:tcPr>
          <w:p w:rsidR="003F37BD" w:rsidRDefault="003F37BD" w:rsidP="004F45CF">
            <w:pPr>
              <w:pStyle w:val="Tabelle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EA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double" w:sz="4" w:space="0" w:color="auto"/>
              <w:right w:val="single" w:sz="4" w:space="0" w:color="000000"/>
            </w:tcBorders>
            <w:shd w:val="clear" w:color="auto" w:fill="FFFFFF"/>
            <w:vAlign w:val="center"/>
          </w:tcPr>
          <w:p w:rsidR="003F37BD" w:rsidRDefault="003F37BD" w:rsidP="004F45CF">
            <w:pPr>
              <w:pStyle w:val="Tabelle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IL-8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double" w:sz="4" w:space="0" w:color="auto"/>
              <w:right w:val="single" w:sz="4" w:space="0" w:color="000000"/>
            </w:tcBorders>
            <w:shd w:val="clear" w:color="auto" w:fill="FFFFFF"/>
            <w:vAlign w:val="center"/>
          </w:tcPr>
          <w:p w:rsidR="003F37BD" w:rsidRDefault="003F37BD" w:rsidP="004F45CF">
            <w:pPr>
              <w:pStyle w:val="Tabelle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VEGF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double" w:sz="4" w:space="0" w:color="auto"/>
              <w:right w:val="single" w:sz="4" w:space="0" w:color="000000"/>
            </w:tcBorders>
            <w:shd w:val="clear" w:color="auto" w:fill="FFFFFF"/>
            <w:vAlign w:val="center"/>
          </w:tcPr>
          <w:p w:rsidR="003F37BD" w:rsidRDefault="003F37BD" w:rsidP="004F45CF">
            <w:pPr>
              <w:pStyle w:val="Tabelle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-CSF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double" w:sz="4" w:space="0" w:color="auto"/>
              <w:right w:val="single" w:sz="4" w:space="0" w:color="000000"/>
            </w:tcBorders>
            <w:shd w:val="clear" w:color="auto" w:fill="FFFFFF"/>
            <w:vAlign w:val="center"/>
          </w:tcPr>
          <w:p w:rsidR="003F37BD" w:rsidRDefault="003F37BD" w:rsidP="004F45CF">
            <w:pPr>
              <w:pStyle w:val="Tabelle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100A11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double" w:sz="4" w:space="0" w:color="auto"/>
              <w:right w:val="single" w:sz="4" w:space="0" w:color="000000"/>
            </w:tcBorders>
            <w:shd w:val="clear" w:color="auto" w:fill="FFFFFF"/>
            <w:vAlign w:val="center"/>
          </w:tcPr>
          <w:p w:rsidR="003F37BD" w:rsidRDefault="003F37BD" w:rsidP="004F45CF">
            <w:pPr>
              <w:pStyle w:val="Tabelle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NMT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double" w:sz="4" w:space="0" w:color="auto"/>
              <w:right w:val="single" w:sz="4" w:space="0" w:color="000000"/>
            </w:tcBorders>
            <w:shd w:val="clear" w:color="auto" w:fill="FFFFFF"/>
            <w:vAlign w:val="center"/>
          </w:tcPr>
          <w:p w:rsidR="003F37BD" w:rsidRDefault="003F37BD" w:rsidP="004F45CF">
            <w:pPr>
              <w:pStyle w:val="Tabelle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3adA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double" w:sz="4" w:space="0" w:color="auto"/>
              <w:right w:val="single" w:sz="4" w:space="0" w:color="000000"/>
            </w:tcBorders>
            <w:shd w:val="clear" w:color="auto" w:fill="FFFFFF"/>
            <w:vAlign w:val="center"/>
          </w:tcPr>
          <w:p w:rsidR="003F37BD" w:rsidRDefault="003F37BD" w:rsidP="004F45CF">
            <w:pPr>
              <w:pStyle w:val="Tabelle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RP</w:t>
            </w:r>
          </w:p>
        </w:tc>
      </w:tr>
      <w:tr w:rsidR="003F37BD" w:rsidTr="004F45CF">
        <w:trPr>
          <w:trHeight w:val="699"/>
        </w:trPr>
        <w:tc>
          <w:tcPr>
            <w:tcW w:w="993" w:type="dxa"/>
            <w:tcBorders>
              <w:top w:val="double" w:sz="4" w:space="0" w:color="auto"/>
              <w:left w:val="single" w:sz="4" w:space="0" w:color="000000"/>
              <w:bottom w:val="single" w:sz="4" w:space="0" w:color="000000"/>
              <w:right w:val="double" w:sz="4" w:space="0" w:color="auto"/>
            </w:tcBorders>
            <w:shd w:val="clear" w:color="auto" w:fill="FFFFFF"/>
            <w:vAlign w:val="center"/>
          </w:tcPr>
          <w:p w:rsidR="003F37BD" w:rsidRDefault="003F37BD" w:rsidP="004F45CF">
            <w:pPr>
              <w:pStyle w:val="Tabelle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EA</w:t>
            </w:r>
          </w:p>
        </w:tc>
        <w:tc>
          <w:tcPr>
            <w:tcW w:w="974" w:type="dxa"/>
            <w:tcBorders>
              <w:top w:val="double" w:sz="4" w:space="0" w:color="auto"/>
              <w:left w:val="doub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F37BD" w:rsidRDefault="003F37BD" w:rsidP="004F45CF">
            <w:pPr>
              <w:pStyle w:val="Tabelle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.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</w:p>
        </w:tc>
        <w:tc>
          <w:tcPr>
            <w:tcW w:w="975" w:type="dxa"/>
            <w:tcBorders>
              <w:top w:val="doub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F37BD" w:rsidRDefault="003F37BD" w:rsidP="004F45CF">
            <w:pPr>
              <w:pStyle w:val="Tabelle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74" w:type="dxa"/>
            <w:tcBorders>
              <w:top w:val="doub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F37BD" w:rsidRDefault="003F37BD" w:rsidP="004F45CF">
            <w:pPr>
              <w:pStyle w:val="Tabelle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75" w:type="dxa"/>
            <w:tcBorders>
              <w:top w:val="doub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F37BD" w:rsidRDefault="003F37BD" w:rsidP="004F45CF">
            <w:pPr>
              <w:pStyle w:val="Tabelle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74" w:type="dxa"/>
            <w:tcBorders>
              <w:top w:val="doub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F37BD" w:rsidRDefault="003F37BD" w:rsidP="004F45CF">
            <w:pPr>
              <w:pStyle w:val="Tabelle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75" w:type="dxa"/>
            <w:tcBorders>
              <w:top w:val="doub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F37BD" w:rsidRDefault="003F37BD" w:rsidP="004F45CF">
            <w:pPr>
              <w:pStyle w:val="Tabelle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74" w:type="dxa"/>
            <w:tcBorders>
              <w:top w:val="doub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F37BD" w:rsidRDefault="003F37BD" w:rsidP="004F45CF">
            <w:pPr>
              <w:pStyle w:val="Tabelle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75" w:type="dxa"/>
            <w:tcBorders>
              <w:top w:val="doub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F37BD" w:rsidRDefault="003F37BD" w:rsidP="004F45CF">
            <w:pPr>
              <w:pStyle w:val="Tabelle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F37BD" w:rsidTr="004F45CF">
        <w:trPr>
          <w:trHeight w:val="699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auto"/>
            </w:tcBorders>
            <w:shd w:val="clear" w:color="auto" w:fill="FFFFFF"/>
            <w:vAlign w:val="center"/>
          </w:tcPr>
          <w:p w:rsidR="003F37BD" w:rsidRDefault="003F37BD" w:rsidP="004F45CF">
            <w:pPr>
              <w:pStyle w:val="Tabelle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IL-8</w:t>
            </w:r>
          </w:p>
        </w:tc>
        <w:tc>
          <w:tcPr>
            <w:tcW w:w="974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F37BD" w:rsidRDefault="003F37BD" w:rsidP="004F45CF">
            <w:pPr>
              <w:pStyle w:val="Tabelle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F37BD" w:rsidRDefault="003F37BD" w:rsidP="004F45CF">
            <w:pPr>
              <w:pStyle w:val="Tabelle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.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F37BD" w:rsidRDefault="003F37BD" w:rsidP="004F45CF">
            <w:pPr>
              <w:pStyle w:val="Tabelle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F37BD" w:rsidRDefault="003F37BD" w:rsidP="004F45CF">
            <w:pPr>
              <w:pStyle w:val="Tabelle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3F37BD" w:rsidRDefault="003F37BD" w:rsidP="004F45CF">
            <w:pPr>
              <w:pStyle w:val="Tabelle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66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F37BD" w:rsidRDefault="003F37BD" w:rsidP="004F45CF">
            <w:pPr>
              <w:pStyle w:val="Tabelle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F37BD" w:rsidRDefault="003F37BD" w:rsidP="004F45CF">
            <w:pPr>
              <w:pStyle w:val="Tabelle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3F37BD" w:rsidRDefault="003F37BD" w:rsidP="004F45CF">
            <w:pPr>
              <w:pStyle w:val="Tabelle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92</w:t>
            </w:r>
          </w:p>
        </w:tc>
      </w:tr>
      <w:tr w:rsidR="003F37BD" w:rsidTr="004F45CF">
        <w:trPr>
          <w:trHeight w:val="699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auto"/>
            </w:tcBorders>
            <w:shd w:val="clear" w:color="auto" w:fill="FFFFFF"/>
            <w:vAlign w:val="center"/>
          </w:tcPr>
          <w:p w:rsidR="003F37BD" w:rsidRDefault="003F37BD" w:rsidP="004F45CF">
            <w:pPr>
              <w:pStyle w:val="Tabelle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VEGF</w:t>
            </w:r>
          </w:p>
        </w:tc>
        <w:tc>
          <w:tcPr>
            <w:tcW w:w="974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F37BD" w:rsidRDefault="003F37BD" w:rsidP="004F45CF">
            <w:pPr>
              <w:pStyle w:val="Tabelle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F37BD" w:rsidRDefault="003F37BD" w:rsidP="004F45CF">
            <w:pPr>
              <w:pStyle w:val="Tabelle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F37BD" w:rsidRDefault="003F37BD" w:rsidP="004F45CF">
            <w:pPr>
              <w:pStyle w:val="Tabelle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.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F37BD" w:rsidRDefault="003F37BD" w:rsidP="004F45CF">
            <w:pPr>
              <w:pStyle w:val="Tabelle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F37BD" w:rsidRDefault="003F37BD" w:rsidP="004F45CF">
            <w:pPr>
              <w:pStyle w:val="Tabelle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F37BD" w:rsidRDefault="003F37BD" w:rsidP="004F45CF">
            <w:pPr>
              <w:pStyle w:val="Tabelle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F37BD" w:rsidRDefault="003F37BD" w:rsidP="004F45CF">
            <w:pPr>
              <w:pStyle w:val="Tabelle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F37BD" w:rsidRDefault="003F37BD" w:rsidP="004F45CF">
            <w:pPr>
              <w:pStyle w:val="Tabelle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F37BD" w:rsidTr="004F45CF">
        <w:trPr>
          <w:trHeight w:val="699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auto"/>
            </w:tcBorders>
            <w:shd w:val="clear" w:color="auto" w:fill="FFFFFF"/>
            <w:vAlign w:val="center"/>
          </w:tcPr>
          <w:p w:rsidR="003F37BD" w:rsidRDefault="003F37BD" w:rsidP="004F45CF">
            <w:pPr>
              <w:pStyle w:val="Tabelle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-CSF</w:t>
            </w:r>
          </w:p>
        </w:tc>
        <w:tc>
          <w:tcPr>
            <w:tcW w:w="974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F37BD" w:rsidRDefault="003F37BD" w:rsidP="004F45CF">
            <w:pPr>
              <w:pStyle w:val="Tabelle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F37BD" w:rsidRDefault="003F37BD" w:rsidP="004F45CF">
            <w:pPr>
              <w:pStyle w:val="Tabelle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F37BD" w:rsidRDefault="003F37BD" w:rsidP="004F45CF">
            <w:pPr>
              <w:pStyle w:val="Tabelle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F37BD" w:rsidRDefault="003F37BD" w:rsidP="004F45CF">
            <w:pPr>
              <w:pStyle w:val="Tabelle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.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F37BD" w:rsidRDefault="003F37BD" w:rsidP="004F45CF">
            <w:pPr>
              <w:pStyle w:val="Tabelle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F37BD" w:rsidRDefault="003F37BD" w:rsidP="004F45CF">
            <w:pPr>
              <w:pStyle w:val="Tabelle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F37BD" w:rsidRDefault="003F37BD" w:rsidP="004F45CF">
            <w:pPr>
              <w:pStyle w:val="Tabelle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3F37BD" w:rsidRDefault="003F37BD" w:rsidP="004F45CF">
            <w:pPr>
              <w:pStyle w:val="Tabelle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06</w:t>
            </w:r>
          </w:p>
        </w:tc>
      </w:tr>
      <w:tr w:rsidR="003F37BD" w:rsidTr="004F45CF">
        <w:trPr>
          <w:trHeight w:val="699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auto"/>
            </w:tcBorders>
            <w:shd w:val="clear" w:color="auto" w:fill="FFFFFF"/>
            <w:vAlign w:val="center"/>
          </w:tcPr>
          <w:p w:rsidR="003F37BD" w:rsidRDefault="003F37BD" w:rsidP="004F45CF">
            <w:pPr>
              <w:pStyle w:val="Tabelle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100A11</w:t>
            </w:r>
          </w:p>
        </w:tc>
        <w:tc>
          <w:tcPr>
            <w:tcW w:w="974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F37BD" w:rsidRDefault="003F37BD" w:rsidP="004F45CF">
            <w:pPr>
              <w:pStyle w:val="Tabelle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3F37BD" w:rsidRDefault="003F37BD" w:rsidP="004F45CF">
            <w:pPr>
              <w:pStyle w:val="Tabelle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66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F37BD" w:rsidRDefault="003F37BD" w:rsidP="004F45CF">
            <w:pPr>
              <w:pStyle w:val="Tabelle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F37BD" w:rsidRDefault="003F37BD" w:rsidP="004F45CF">
            <w:pPr>
              <w:pStyle w:val="Tabelle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F37BD" w:rsidRDefault="003F37BD" w:rsidP="004F45CF">
            <w:pPr>
              <w:pStyle w:val="Tabelle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.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F37BD" w:rsidRDefault="003F37BD" w:rsidP="004F45CF">
            <w:pPr>
              <w:pStyle w:val="Tabelle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F37BD" w:rsidRDefault="003F37BD" w:rsidP="004F45CF">
            <w:pPr>
              <w:pStyle w:val="Tabelle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F37BD" w:rsidRDefault="003F37BD" w:rsidP="004F45CF">
            <w:pPr>
              <w:pStyle w:val="Tabelle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F37BD" w:rsidTr="004F45CF">
        <w:trPr>
          <w:trHeight w:val="699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auto"/>
            </w:tcBorders>
            <w:shd w:val="clear" w:color="auto" w:fill="FFFFFF"/>
            <w:vAlign w:val="center"/>
          </w:tcPr>
          <w:p w:rsidR="003F37BD" w:rsidRDefault="003F37BD" w:rsidP="004F45CF">
            <w:pPr>
              <w:pStyle w:val="Tabelle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NMT</w:t>
            </w:r>
          </w:p>
        </w:tc>
        <w:tc>
          <w:tcPr>
            <w:tcW w:w="974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F37BD" w:rsidRDefault="003F37BD" w:rsidP="004F45CF">
            <w:pPr>
              <w:pStyle w:val="Tabelle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F37BD" w:rsidRDefault="003F37BD" w:rsidP="004F45CF">
            <w:pPr>
              <w:pStyle w:val="Tabelle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F37BD" w:rsidRDefault="003F37BD" w:rsidP="004F45CF">
            <w:pPr>
              <w:pStyle w:val="Tabelle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F37BD" w:rsidRDefault="003F37BD" w:rsidP="004F45CF">
            <w:pPr>
              <w:pStyle w:val="Tabelle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F37BD" w:rsidRDefault="003F37BD" w:rsidP="004F45CF">
            <w:pPr>
              <w:pStyle w:val="Tabelle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F37BD" w:rsidRDefault="003F37BD" w:rsidP="004F45CF">
            <w:pPr>
              <w:pStyle w:val="Tabelle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.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F37BD" w:rsidRDefault="003F37BD" w:rsidP="004F45CF">
            <w:pPr>
              <w:pStyle w:val="Tabelle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F37BD" w:rsidRDefault="003F37BD" w:rsidP="004F45CF">
            <w:pPr>
              <w:pStyle w:val="Tabelle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F37BD" w:rsidTr="004F45CF">
        <w:trPr>
          <w:trHeight w:val="699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auto"/>
            </w:tcBorders>
            <w:shd w:val="clear" w:color="auto" w:fill="FFFFFF"/>
            <w:vAlign w:val="center"/>
          </w:tcPr>
          <w:p w:rsidR="003F37BD" w:rsidRDefault="003F37BD" w:rsidP="004F45CF">
            <w:pPr>
              <w:pStyle w:val="Tabelle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3adA</w:t>
            </w:r>
          </w:p>
        </w:tc>
        <w:tc>
          <w:tcPr>
            <w:tcW w:w="974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F37BD" w:rsidRDefault="003F37BD" w:rsidP="004F45CF">
            <w:pPr>
              <w:pStyle w:val="Tabelle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F37BD" w:rsidRDefault="003F37BD" w:rsidP="004F45CF">
            <w:pPr>
              <w:pStyle w:val="Tabelle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F37BD" w:rsidRDefault="003F37BD" w:rsidP="004F45CF">
            <w:pPr>
              <w:pStyle w:val="Tabelle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F37BD" w:rsidRDefault="003F37BD" w:rsidP="004F45CF">
            <w:pPr>
              <w:pStyle w:val="Tabelle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F37BD" w:rsidRDefault="003F37BD" w:rsidP="004F45CF">
            <w:pPr>
              <w:pStyle w:val="Tabelle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F37BD" w:rsidRDefault="003F37BD" w:rsidP="004F45CF">
            <w:pPr>
              <w:pStyle w:val="Tabelle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F37BD" w:rsidRDefault="003F37BD" w:rsidP="004F45CF">
            <w:pPr>
              <w:pStyle w:val="Tabelle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.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F37BD" w:rsidRDefault="003F37BD" w:rsidP="004F45CF">
            <w:pPr>
              <w:pStyle w:val="Tabelle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F37BD" w:rsidTr="004F45CF">
        <w:trPr>
          <w:trHeight w:val="699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auto"/>
            </w:tcBorders>
            <w:shd w:val="clear" w:color="auto" w:fill="FFFFFF"/>
            <w:vAlign w:val="center"/>
          </w:tcPr>
          <w:p w:rsidR="003F37BD" w:rsidRDefault="003F37BD" w:rsidP="004F45CF">
            <w:pPr>
              <w:pStyle w:val="Tabelle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RP</w:t>
            </w:r>
          </w:p>
        </w:tc>
        <w:tc>
          <w:tcPr>
            <w:tcW w:w="974" w:type="dxa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F37BD" w:rsidRDefault="003F37BD" w:rsidP="004F45CF">
            <w:pPr>
              <w:pStyle w:val="Tabelle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3F37BD" w:rsidRDefault="003F37BD" w:rsidP="004F45CF">
            <w:pPr>
              <w:pStyle w:val="Tabelle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92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F37BD" w:rsidRDefault="003F37BD" w:rsidP="004F45CF">
            <w:pPr>
              <w:pStyle w:val="Tabelle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3F37BD" w:rsidRDefault="003F37BD" w:rsidP="004F45CF">
            <w:pPr>
              <w:pStyle w:val="Tabelle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06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F37BD" w:rsidRDefault="003F37BD" w:rsidP="004F45CF">
            <w:pPr>
              <w:pStyle w:val="Tabelle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F37BD" w:rsidRDefault="003F37BD" w:rsidP="004F45CF">
            <w:pPr>
              <w:pStyle w:val="Tabelle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F37BD" w:rsidRDefault="003F37BD" w:rsidP="004F45CF">
            <w:pPr>
              <w:pStyle w:val="Tabelle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3F37BD" w:rsidRDefault="003F37BD" w:rsidP="004F45CF">
            <w:pPr>
              <w:pStyle w:val="Tabelle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.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</w:p>
        </w:tc>
      </w:tr>
    </w:tbl>
    <w:p w:rsidR="009834C1" w:rsidRDefault="0097748E"/>
    <w:sectPr w:rsidR="009834C1" w:rsidSect="0056226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3F37BD"/>
    <w:rsid w:val="000B7F1A"/>
    <w:rsid w:val="003F37BD"/>
    <w:rsid w:val="00562269"/>
    <w:rsid w:val="0097748E"/>
    <w:rsid w:val="00B621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F37B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Tabelle">
    <w:name w:val="Tabelle"/>
    <w:basedOn w:val="Standard"/>
    <w:rsid w:val="003F37BD"/>
    <w:pPr>
      <w:spacing w:line="360" w:lineRule="auto"/>
    </w:pPr>
    <w:rPr>
      <w:rFonts w:ascii="Arial" w:hAnsi="Arial" w:cs="Arial"/>
      <w:i/>
      <w:iCs/>
      <w:sz w:val="22"/>
      <w:szCs w:val="22"/>
      <w:lang w:val="de-DE"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</Words>
  <Characters>277</Characters>
  <Application>Microsoft Office Word</Application>
  <DocSecurity>0</DocSecurity>
  <Lines>2</Lines>
  <Paragraphs>1</Paragraphs>
  <ScaleCrop>false</ScaleCrop>
  <Company>UK-SH</Company>
  <LinksUpToDate>false</LinksUpToDate>
  <CharactersWithSpaces>3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K-SH</dc:creator>
  <cp:keywords/>
  <dc:description/>
  <cp:lastModifiedBy>Stefanie</cp:lastModifiedBy>
  <cp:revision>2</cp:revision>
  <dcterms:created xsi:type="dcterms:W3CDTF">2012-02-17T09:43:00Z</dcterms:created>
  <dcterms:modified xsi:type="dcterms:W3CDTF">2012-05-10T16:13:00Z</dcterms:modified>
</cp:coreProperties>
</file>